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FE7" w:rsidRPr="00764F30" w:rsidRDefault="006B5D98" w:rsidP="006B5D98">
      <w:pPr>
        <w:spacing w:line="480" w:lineRule="auto"/>
      </w:pPr>
      <w:proofErr w:type="gramStart"/>
      <w:r w:rsidRPr="00764F30">
        <w:rPr>
          <w:b/>
        </w:rPr>
        <w:t>Supplementa</w:t>
      </w:r>
      <w:r w:rsidR="002D073A">
        <w:rPr>
          <w:b/>
        </w:rPr>
        <w:t xml:space="preserve">ry Table </w:t>
      </w:r>
      <w:r w:rsidR="00D10109">
        <w:rPr>
          <w:b/>
        </w:rPr>
        <w:t>5</w:t>
      </w:r>
      <w:r w:rsidRPr="00764F30">
        <w:rPr>
          <w:b/>
        </w:rPr>
        <w:t>.</w:t>
      </w:r>
      <w:proofErr w:type="gramEnd"/>
      <w:r w:rsidRPr="00764F30">
        <w:t xml:space="preserve"> Correlation between brain [</w:t>
      </w:r>
      <w:r w:rsidRPr="00764F30">
        <w:rPr>
          <w:vertAlign w:val="superscript"/>
        </w:rPr>
        <w:t>18</w:t>
      </w:r>
      <w:r w:rsidRPr="00764F30">
        <w:t>F</w:t>
      </w:r>
      <w:proofErr w:type="gramStart"/>
      <w:r w:rsidRPr="00764F30">
        <w:t>]FDG</w:t>
      </w:r>
      <w:proofErr w:type="gramEnd"/>
      <w:r w:rsidRPr="00764F30">
        <w:t xml:space="preserve"> SUVR and </w:t>
      </w:r>
      <w:proofErr w:type="spellStart"/>
      <w:r w:rsidRPr="00764F30">
        <w:t>sLORETA</w:t>
      </w:r>
      <w:proofErr w:type="spellEnd"/>
      <w:r w:rsidRPr="00764F30">
        <w:t xml:space="preserve"> instantaneous </w:t>
      </w:r>
      <w:r w:rsidR="001E7BB5">
        <w:t xml:space="preserve">linear </w:t>
      </w:r>
      <w:r w:rsidRPr="00764F30">
        <w:t>connectivity in temporoparietal lobes in amyloid negative MCI patients.</w:t>
      </w:r>
    </w:p>
    <w:p w:rsidR="006B5D98" w:rsidRPr="00764F30" w:rsidRDefault="006B5D98"/>
    <w:tbl>
      <w:tblPr>
        <w:tblStyle w:val="TableGrid"/>
        <w:tblW w:w="0" w:type="auto"/>
        <w:tblLook w:val="04A0"/>
      </w:tblPr>
      <w:tblGrid>
        <w:gridCol w:w="1870"/>
        <w:gridCol w:w="1870"/>
        <w:gridCol w:w="1870"/>
        <w:gridCol w:w="1870"/>
        <w:gridCol w:w="1870"/>
      </w:tblGrid>
      <w:tr w:rsidR="00764F30" w:rsidRPr="00764F30" w:rsidTr="006B5D98"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B5D98" w:rsidRPr="00764F30" w:rsidRDefault="006B5D98" w:rsidP="006B5D98">
            <w:pPr>
              <w:spacing w:before="240" w:line="480" w:lineRule="auto"/>
              <w:jc w:val="center"/>
              <w:rPr>
                <w:b/>
              </w:rPr>
            </w:pP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B5D98" w:rsidRPr="00764F30" w:rsidRDefault="006B5D98" w:rsidP="006B5D98">
            <w:pPr>
              <w:spacing w:before="240" w:line="480" w:lineRule="auto"/>
              <w:jc w:val="center"/>
              <w:rPr>
                <w:b/>
              </w:rPr>
            </w:pPr>
            <w:r w:rsidRPr="00764F30">
              <w:rPr>
                <w:b/>
              </w:rPr>
              <w:t>Delta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B5D98" w:rsidRPr="00764F30" w:rsidRDefault="006B5D98" w:rsidP="006B5D98">
            <w:pPr>
              <w:spacing w:before="240" w:line="480" w:lineRule="auto"/>
              <w:jc w:val="center"/>
              <w:rPr>
                <w:b/>
              </w:rPr>
            </w:pPr>
            <w:r w:rsidRPr="00764F30">
              <w:rPr>
                <w:b/>
              </w:rPr>
              <w:t>Theta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B5D98" w:rsidRPr="00764F30" w:rsidRDefault="006B5D98" w:rsidP="006B5D98">
            <w:pPr>
              <w:spacing w:before="240" w:line="480" w:lineRule="auto"/>
              <w:jc w:val="center"/>
              <w:rPr>
                <w:b/>
              </w:rPr>
            </w:pPr>
            <w:r w:rsidRPr="00764F30">
              <w:rPr>
                <w:b/>
              </w:rPr>
              <w:t>Alpha</w:t>
            </w:r>
          </w:p>
        </w:tc>
        <w:tc>
          <w:tcPr>
            <w:tcW w:w="1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B5D98" w:rsidRPr="00764F30" w:rsidRDefault="006B5D98" w:rsidP="006B5D98">
            <w:pPr>
              <w:spacing w:before="240" w:line="480" w:lineRule="auto"/>
              <w:jc w:val="center"/>
              <w:rPr>
                <w:b/>
              </w:rPr>
            </w:pPr>
            <w:r w:rsidRPr="00764F30">
              <w:rPr>
                <w:b/>
              </w:rPr>
              <w:t>Beta</w:t>
            </w:r>
          </w:p>
        </w:tc>
      </w:tr>
      <w:tr w:rsidR="00764F30" w:rsidRPr="00764F30" w:rsidTr="006B5D98">
        <w:trPr>
          <w:trHeight w:val="233"/>
        </w:trPr>
        <w:tc>
          <w:tcPr>
            <w:tcW w:w="1870" w:type="dxa"/>
          </w:tcPr>
          <w:p w:rsidR="006B5D98" w:rsidRPr="00764F30" w:rsidRDefault="006B5D98" w:rsidP="006B5D98">
            <w:pPr>
              <w:spacing w:before="240" w:line="480" w:lineRule="auto"/>
              <w:jc w:val="center"/>
              <w:rPr>
                <w:b/>
              </w:rPr>
            </w:pPr>
            <w:r w:rsidRPr="00764F30">
              <w:rPr>
                <w:b/>
              </w:rPr>
              <w:t>Parietal L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0.006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987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-0.127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726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0.055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881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-0.418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229)</w:t>
            </w:r>
          </w:p>
        </w:tc>
      </w:tr>
      <w:tr w:rsidR="00764F30" w:rsidRPr="00764F30" w:rsidTr="006B5D98">
        <w:tc>
          <w:tcPr>
            <w:tcW w:w="1870" w:type="dxa"/>
          </w:tcPr>
          <w:p w:rsidR="006B5D98" w:rsidRPr="00764F30" w:rsidRDefault="006B5D98" w:rsidP="006B5D98">
            <w:pPr>
              <w:spacing w:before="240" w:line="480" w:lineRule="auto"/>
              <w:jc w:val="center"/>
              <w:rPr>
                <w:b/>
              </w:rPr>
            </w:pPr>
            <w:r w:rsidRPr="00764F30">
              <w:rPr>
                <w:b/>
              </w:rPr>
              <w:t>Parietal R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-0.055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881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-0.273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446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-0.103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777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-0.418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229)</w:t>
            </w:r>
          </w:p>
        </w:tc>
      </w:tr>
      <w:tr w:rsidR="00764F30" w:rsidRPr="00764F30" w:rsidTr="006B5D98">
        <w:tc>
          <w:tcPr>
            <w:tcW w:w="1870" w:type="dxa"/>
          </w:tcPr>
          <w:p w:rsidR="006B5D98" w:rsidRPr="00764F30" w:rsidRDefault="006B5D98" w:rsidP="006B5D98">
            <w:pPr>
              <w:spacing w:before="240" w:line="480" w:lineRule="auto"/>
              <w:jc w:val="center"/>
              <w:rPr>
                <w:b/>
              </w:rPr>
            </w:pPr>
            <w:r w:rsidRPr="00764F30">
              <w:rPr>
                <w:b/>
              </w:rPr>
              <w:t>Temporal L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0.055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881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0.442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200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0.394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260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-0.103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777)</w:t>
            </w:r>
          </w:p>
        </w:tc>
      </w:tr>
      <w:tr w:rsidR="00764F30" w:rsidRPr="00764F30" w:rsidTr="006B5D98">
        <w:tc>
          <w:tcPr>
            <w:tcW w:w="1870" w:type="dxa"/>
          </w:tcPr>
          <w:p w:rsidR="006B5D98" w:rsidRPr="00764F30" w:rsidRDefault="006B5D98" w:rsidP="006B5D98">
            <w:pPr>
              <w:spacing w:before="240" w:line="480" w:lineRule="auto"/>
              <w:jc w:val="center"/>
              <w:rPr>
                <w:b/>
              </w:rPr>
            </w:pPr>
            <w:r w:rsidRPr="00764F30">
              <w:rPr>
                <w:b/>
              </w:rPr>
              <w:t>Temporal R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0.491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150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0.467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174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0.576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082)</w:t>
            </w:r>
          </w:p>
        </w:tc>
        <w:tc>
          <w:tcPr>
            <w:tcW w:w="1870" w:type="dxa"/>
            <w:shd w:val="clear" w:color="auto" w:fill="auto"/>
          </w:tcPr>
          <w:p w:rsidR="006B5D98" w:rsidRPr="00764F30" w:rsidRDefault="00E27ADA" w:rsidP="00C368E8">
            <w:pPr>
              <w:spacing w:before="60"/>
              <w:jc w:val="center"/>
            </w:pPr>
            <w:proofErr w:type="spellStart"/>
            <w:r>
              <w:t>r</w:t>
            </w:r>
            <w:r>
              <w:rPr>
                <w:vertAlign w:val="subscript"/>
              </w:rPr>
              <w:t>s</w:t>
            </w:r>
            <w:proofErr w:type="spellEnd"/>
            <w:r w:rsidR="006B5D98" w:rsidRPr="00764F30">
              <w:t xml:space="preserve"> = 0.321</w:t>
            </w:r>
          </w:p>
          <w:p w:rsidR="006B5D98" w:rsidRPr="00764F30" w:rsidRDefault="006B5D98" w:rsidP="00C368E8">
            <w:pPr>
              <w:spacing w:before="60"/>
              <w:jc w:val="center"/>
            </w:pPr>
            <w:r w:rsidRPr="00764F30">
              <w:t>(p = 0.365)</w:t>
            </w:r>
          </w:p>
        </w:tc>
      </w:tr>
    </w:tbl>
    <w:p w:rsidR="006B5D98" w:rsidRPr="00CA4CBB" w:rsidRDefault="006B5D98" w:rsidP="00CA4CBB">
      <w:pPr>
        <w:spacing w:before="240" w:line="480" w:lineRule="auto"/>
        <w:rPr>
          <w:b/>
        </w:rPr>
      </w:pPr>
      <w:r w:rsidRPr="00764F30">
        <w:t>Results are presented as correlations between brain glucose metabolism ([</w:t>
      </w:r>
      <w:r w:rsidRPr="00764F30">
        <w:rPr>
          <w:vertAlign w:val="superscript"/>
        </w:rPr>
        <w:t>18</w:t>
      </w:r>
      <w:r w:rsidRPr="00764F30">
        <w:t xml:space="preserve">F]FDG SUVR) and EEG instantaneous </w:t>
      </w:r>
      <w:r w:rsidR="001E7BB5">
        <w:t xml:space="preserve">linear </w:t>
      </w:r>
      <w:r w:rsidRPr="00764F30">
        <w:t xml:space="preserve">connectivity measures within each ROI and in four conventional frequency bands in CSF amyloid negative (according to CSF Aβ42/40 ratio; cutoff &lt; 0.89) MCI patients (n = 10). </w:t>
      </w:r>
      <w:proofErr w:type="gramStart"/>
      <w:r w:rsidR="00615FA8" w:rsidRPr="00764F30">
        <w:t xml:space="preserve">Spearman's correlation coefficients </w:t>
      </w:r>
      <w:r w:rsidR="00615FA8">
        <w:t>(</w:t>
      </w:r>
      <w:proofErr w:type="spellStart"/>
      <w:r w:rsidR="00615FA8">
        <w:t>r</w:t>
      </w:r>
      <w:r w:rsidR="00615FA8">
        <w:rPr>
          <w:vertAlign w:val="subscript"/>
        </w:rPr>
        <w:t>s</w:t>
      </w:r>
      <w:proofErr w:type="spellEnd"/>
      <w:r w:rsidR="00615FA8">
        <w:t xml:space="preserve">) </w:t>
      </w:r>
      <w:r w:rsidR="00615FA8" w:rsidRPr="00764F30">
        <w:t>and p-values.</w:t>
      </w:r>
      <w:proofErr w:type="gramEnd"/>
    </w:p>
    <w:sectPr w:rsidR="006B5D98" w:rsidRPr="00CA4CBB" w:rsidSect="00E40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922B2"/>
    <w:multiLevelType w:val="multilevel"/>
    <w:tmpl w:val="5F7691A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>
    <w:nsid w:val="15AE6E1B"/>
    <w:multiLevelType w:val="multilevel"/>
    <w:tmpl w:val="B39C1D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4B3279EE"/>
    <w:multiLevelType w:val="hybridMultilevel"/>
    <w:tmpl w:val="31A03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3C30FD"/>
    <w:multiLevelType w:val="multilevel"/>
    <w:tmpl w:val="43B044D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4">
    <w:nsid w:val="7C797538"/>
    <w:multiLevelType w:val="multilevel"/>
    <w:tmpl w:val="7542C8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0z2sz3sxaaderwwu5prxdssr25wzzrzae&quot;&gt;My EndNote Library&lt;record-ids&gt;&lt;item&gt;2306&lt;/item&gt;&lt;item&gt;2325&lt;/item&gt;&lt;item&gt;2326&lt;/item&gt;&lt;item&gt;2327&lt;/item&gt;&lt;item&gt;2328&lt;/item&gt;&lt;item&gt;2331&lt;/item&gt;&lt;item&gt;2332&lt;/item&gt;&lt;item&gt;2334&lt;/item&gt;&lt;/record-ids&gt;&lt;/item&gt;&lt;/Libraries&gt;"/>
  </w:docVars>
  <w:rsids>
    <w:rsidRoot w:val="006B5D98"/>
    <w:rsid w:val="0007404C"/>
    <w:rsid w:val="00094048"/>
    <w:rsid w:val="001713DF"/>
    <w:rsid w:val="001E370D"/>
    <w:rsid w:val="001E7BB5"/>
    <w:rsid w:val="00204EB6"/>
    <w:rsid w:val="00206FE7"/>
    <w:rsid w:val="002401DC"/>
    <w:rsid w:val="00267697"/>
    <w:rsid w:val="002D073A"/>
    <w:rsid w:val="003042AD"/>
    <w:rsid w:val="00335486"/>
    <w:rsid w:val="00364BAF"/>
    <w:rsid w:val="003C0F01"/>
    <w:rsid w:val="00440576"/>
    <w:rsid w:val="00465BBB"/>
    <w:rsid w:val="004869C3"/>
    <w:rsid w:val="00496BE2"/>
    <w:rsid w:val="005027AF"/>
    <w:rsid w:val="00542A21"/>
    <w:rsid w:val="00597480"/>
    <w:rsid w:val="005B6BB4"/>
    <w:rsid w:val="005F3E73"/>
    <w:rsid w:val="00615FA8"/>
    <w:rsid w:val="006A196B"/>
    <w:rsid w:val="006A5371"/>
    <w:rsid w:val="006A77CC"/>
    <w:rsid w:val="006B5D98"/>
    <w:rsid w:val="006F566D"/>
    <w:rsid w:val="00741482"/>
    <w:rsid w:val="00764F30"/>
    <w:rsid w:val="007B114C"/>
    <w:rsid w:val="007F490B"/>
    <w:rsid w:val="00837277"/>
    <w:rsid w:val="0087491F"/>
    <w:rsid w:val="0092613A"/>
    <w:rsid w:val="009553CC"/>
    <w:rsid w:val="0099651C"/>
    <w:rsid w:val="009B4BA0"/>
    <w:rsid w:val="00A52F57"/>
    <w:rsid w:val="00A93F04"/>
    <w:rsid w:val="00AB70F4"/>
    <w:rsid w:val="00AE3D96"/>
    <w:rsid w:val="00AE3EEF"/>
    <w:rsid w:val="00B3759F"/>
    <w:rsid w:val="00B66D33"/>
    <w:rsid w:val="00B81BB0"/>
    <w:rsid w:val="00BF1901"/>
    <w:rsid w:val="00C14F83"/>
    <w:rsid w:val="00C368E8"/>
    <w:rsid w:val="00CA4CBB"/>
    <w:rsid w:val="00D10109"/>
    <w:rsid w:val="00D24CC6"/>
    <w:rsid w:val="00DC55B0"/>
    <w:rsid w:val="00E01BC3"/>
    <w:rsid w:val="00E101D8"/>
    <w:rsid w:val="00E213BB"/>
    <w:rsid w:val="00E27ADA"/>
    <w:rsid w:val="00E40FB8"/>
    <w:rsid w:val="00E46FFC"/>
    <w:rsid w:val="00EB2199"/>
    <w:rsid w:val="00EF228C"/>
    <w:rsid w:val="00EF2934"/>
    <w:rsid w:val="00F47AD3"/>
    <w:rsid w:val="00F520C3"/>
    <w:rsid w:val="00F633CC"/>
    <w:rsid w:val="00F94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3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D9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D9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96"/>
    <w:rPr>
      <w:rFonts w:ascii="Segoe U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3C0F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AD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AD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D3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51201-EA79-4E0A-87F9-D0758182E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Smailovic</dc:creator>
  <cp:keywords/>
  <dc:description/>
  <cp:lastModifiedBy>xml</cp:lastModifiedBy>
  <cp:revision>3</cp:revision>
  <dcterms:created xsi:type="dcterms:W3CDTF">2020-09-18T17:00:00Z</dcterms:created>
  <dcterms:modified xsi:type="dcterms:W3CDTF">2020-12-14T00:35:00Z</dcterms:modified>
</cp:coreProperties>
</file>